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FEF" w:rsidRPr="00BE7FEF" w:rsidRDefault="00BE7FEF" w:rsidP="00BE7FEF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lang w:val="en-AU"/>
        </w:rPr>
      </w:pPr>
    </w:p>
    <w:p w:rsidR="00BE7FEF" w:rsidRPr="00BE7FEF" w:rsidRDefault="00BE7FEF" w:rsidP="00BE7FEF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bCs/>
          <w:lang w:val="en-AU"/>
        </w:rPr>
      </w:pPr>
      <w:r w:rsidRPr="00BE7FEF">
        <w:rPr>
          <w:rFonts w:asciiTheme="majorBidi" w:hAnsiTheme="majorBidi" w:cstheme="majorBidi"/>
          <w:b/>
          <w:bCs/>
          <w:lang w:val="en-AU"/>
        </w:rPr>
        <w:t xml:space="preserve">Table S1 </w:t>
      </w:r>
      <w:r w:rsidRPr="00BE7FEF">
        <w:rPr>
          <w:rFonts w:asciiTheme="majorBidi" w:hAnsiTheme="majorBidi" w:cstheme="majorBidi"/>
          <w:lang w:val="en-AU"/>
        </w:rPr>
        <w:t>Classification of bacteria identified in contaminated tissues procured using the standard preparation protocol with respect to their natural source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05"/>
        <w:gridCol w:w="2809"/>
        <w:gridCol w:w="2001"/>
        <w:gridCol w:w="2001"/>
      </w:tblGrid>
      <w:tr w:rsidR="00BE7FEF" w:rsidRPr="00BE7FEF" w:rsidTr="00EB1875">
        <w:tc>
          <w:tcPr>
            <w:tcW w:w="2205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b/>
                <w:bCs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b/>
                <w:bCs/>
                <w:sz w:val="20"/>
                <w:szCs w:val="20"/>
              </w:rPr>
              <w:t>Standard Wash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b/>
                <w:bCs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b/>
                <w:bCs/>
                <w:sz w:val="20"/>
                <w:szCs w:val="20"/>
              </w:rPr>
              <w:t>General Population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b/>
                <w:bCs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b/>
                <w:bCs/>
                <w:sz w:val="20"/>
                <w:szCs w:val="20"/>
              </w:rPr>
              <w:t>Field Casualties</w:t>
            </w:r>
          </w:p>
        </w:tc>
      </w:tr>
      <w:tr w:rsidR="00BE7FEF" w:rsidRPr="00BE7FEF" w:rsidTr="00EB1875">
        <w:tc>
          <w:tcPr>
            <w:tcW w:w="2205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b/>
                <w:bCs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b/>
                <w:bCs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b/>
                <w:bCs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b/>
                <w:bCs/>
                <w:sz w:val="20"/>
                <w:szCs w:val="20"/>
              </w:rPr>
              <w:t># of contaminated tissues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b/>
                <w:bCs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b/>
                <w:bCs/>
                <w:sz w:val="20"/>
                <w:szCs w:val="20"/>
              </w:rPr>
              <w:t># of contaminated tissues</w:t>
            </w:r>
          </w:p>
        </w:tc>
      </w:tr>
      <w:tr w:rsidR="00BE7FEF" w:rsidRPr="00BE7FEF" w:rsidTr="00EB1875">
        <w:tc>
          <w:tcPr>
            <w:tcW w:w="2205" w:type="dxa"/>
            <w:vMerge w:val="restart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Skin</w:t>
            </w: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Corynebacterium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tuberculostearicum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5 (single donor)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proofErr w:type="spellStart"/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>Cutibacterium</w:t>
            </w:r>
            <w:proofErr w:type="spellEnd"/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 xml:space="preserve"> acnes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8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7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>Staphylococcus capitis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 xml:space="preserve">Staphylococcus </w:t>
            </w:r>
            <w:proofErr w:type="spellStart"/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>caprae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 xml:space="preserve">Staphylococcus </w:t>
            </w:r>
            <w:proofErr w:type="spellStart"/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>cohnii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 xml:space="preserve">Staphylococcus epidermidis / </w:t>
            </w:r>
            <w:proofErr w:type="spellStart"/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>lugdunensis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 xml:space="preserve">Staphylococcus epidermidis / </w:t>
            </w:r>
            <w:proofErr w:type="spellStart"/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>haemolyticus</w:t>
            </w:r>
            <w:proofErr w:type="spellEnd"/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 xml:space="preserve"> /</w:t>
            </w: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warneri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>Staphylococcus epidermidis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2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3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 xml:space="preserve">Staphylococcus </w:t>
            </w:r>
            <w:proofErr w:type="spellStart"/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4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 xml:space="preserve">Staphylococcus </w:t>
            </w:r>
            <w:proofErr w:type="spellStart"/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4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 xml:space="preserve">Staphylococcus </w:t>
            </w:r>
            <w:proofErr w:type="spellStart"/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>hominis</w:t>
            </w:r>
            <w:proofErr w:type="spellEnd"/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>/species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 xml:space="preserve">Staphylococcus </w:t>
            </w:r>
            <w:proofErr w:type="spellStart"/>
            <w:r w:rsidRPr="00BE7FEF">
              <w:rPr>
                <w:rFonts w:ascii="Arial Narrow" w:eastAsia="Times New Roman" w:hAnsi="Arial Narrow" w:cstheme="majorBidi"/>
                <w:sz w:val="20"/>
                <w:szCs w:val="20"/>
              </w:rPr>
              <w:t>lugdunensis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Staphylococcus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warneri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7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Gram positive, no identification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Corynebacterium species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3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Staphylococcus species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2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Staphylococcus, Coagulase negative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3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</w:tr>
      <w:tr w:rsidR="00BE7FEF" w:rsidRPr="00BE7FEF" w:rsidTr="00EB1875">
        <w:tc>
          <w:tcPr>
            <w:tcW w:w="2205" w:type="dxa"/>
            <w:shd w:val="clear" w:color="auto" w:fill="000000" w:themeFill="text1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  <w:shd w:val="clear" w:color="auto" w:fill="000000" w:themeFill="text1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</w:tr>
      <w:tr w:rsidR="00BE7FEF" w:rsidRPr="00BE7FEF" w:rsidTr="00EB1875">
        <w:tc>
          <w:tcPr>
            <w:tcW w:w="2205" w:type="dxa"/>
            <w:vMerge w:val="restart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Environmental and skin</w:t>
            </w: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Micrococcus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luteus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2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Staphylococcus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xylosus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2205" w:type="dxa"/>
            <w:shd w:val="clear" w:color="auto" w:fill="000000" w:themeFill="text1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  <w:shd w:val="clear" w:color="auto" w:fill="000000" w:themeFill="text1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</w:tr>
      <w:tr w:rsidR="00BE7FEF" w:rsidRPr="00BE7FEF" w:rsidTr="00EB1875">
        <w:tc>
          <w:tcPr>
            <w:tcW w:w="2205" w:type="dxa"/>
            <w:vMerge w:val="restart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Environmental</w:t>
            </w: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Klebsiella</w:t>
            </w:r>
            <w:proofErr w:type="spellEnd"/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variicola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Lactoccus</w:t>
            </w:r>
            <w:proofErr w:type="spellEnd"/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garvieae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Bacillus species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</w:tcPr>
          <w:p w:rsidR="00BE7FEF" w:rsidRPr="00BE7FEF" w:rsidRDefault="00BE7FEF" w:rsidP="00EB1875">
            <w:pPr>
              <w:tabs>
                <w:tab w:val="left" w:pos="449"/>
              </w:tabs>
              <w:rPr>
                <w:rFonts w:ascii="Arial Narrow" w:hAnsi="Arial Narrow" w:cstheme="majorBidi"/>
                <w:sz w:val="20"/>
                <w:szCs w:val="20"/>
              </w:rPr>
            </w:pP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Niallia</w:t>
            </w:r>
            <w:proofErr w:type="spellEnd"/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circulans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Paenibacillus</w:t>
            </w:r>
            <w:proofErr w:type="spellEnd"/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amylolyticis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Stenotrophomonas</w:t>
            </w:r>
            <w:proofErr w:type="spellEnd"/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acidaminiphila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2205" w:type="dxa"/>
            <w:shd w:val="clear" w:color="auto" w:fill="000000" w:themeFill="text1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  <w:shd w:val="clear" w:color="auto" w:fill="000000" w:themeFill="text1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</w:tr>
      <w:tr w:rsidR="00BE7FEF" w:rsidRPr="00BE7FEF" w:rsidTr="00EB1875">
        <w:tc>
          <w:tcPr>
            <w:tcW w:w="2205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Environmental and food </w:t>
            </w: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Clostridium perfringens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9 (single donor) </w:t>
            </w:r>
          </w:p>
        </w:tc>
      </w:tr>
      <w:tr w:rsidR="00BE7FEF" w:rsidRPr="00BE7FEF" w:rsidTr="00EB1875">
        <w:tc>
          <w:tcPr>
            <w:tcW w:w="2205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Staphylococcus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equorum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</w:tr>
      <w:tr w:rsidR="00BE7FEF" w:rsidRPr="00BE7FEF" w:rsidTr="00EB1875">
        <w:tc>
          <w:tcPr>
            <w:tcW w:w="2205" w:type="dxa"/>
            <w:shd w:val="clear" w:color="auto" w:fill="000000" w:themeFill="text1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  <w:shd w:val="clear" w:color="auto" w:fill="000000" w:themeFill="text1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</w:tr>
      <w:tr w:rsidR="00BE7FEF" w:rsidRPr="00BE7FEF" w:rsidTr="00EB1875">
        <w:tc>
          <w:tcPr>
            <w:tcW w:w="2205" w:type="dxa"/>
            <w:vMerge w:val="restart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Human respiratory tract</w:t>
            </w: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Moraxella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osloensis</w:t>
            </w:r>
            <w:proofErr w:type="spellEnd"/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Staphylococcus pneumoniae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2205" w:type="dxa"/>
            <w:shd w:val="clear" w:color="auto" w:fill="000000" w:themeFill="text1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  <w:shd w:val="clear" w:color="auto" w:fill="000000" w:themeFill="text1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001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</w:tr>
      <w:tr w:rsidR="00BE7FEF" w:rsidRPr="00BE7FEF" w:rsidTr="00EB1875">
        <w:tc>
          <w:tcPr>
            <w:tcW w:w="2205" w:type="dxa"/>
            <w:vMerge w:val="restart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N/A*</w:t>
            </w: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Gram negative rod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rPr>
          <w:trHeight w:val="227"/>
        </w:trPr>
        <w:tc>
          <w:tcPr>
            <w:tcW w:w="2205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809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no identification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2</w:t>
            </w:r>
          </w:p>
        </w:tc>
        <w:tc>
          <w:tcPr>
            <w:tcW w:w="200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</w:tr>
    </w:tbl>
    <w:p w:rsidR="00BE7FEF" w:rsidRPr="00BE7FEF" w:rsidRDefault="00BE7FEF" w:rsidP="00BE7FEF">
      <w:pPr>
        <w:jc w:val="both"/>
        <w:rPr>
          <w:rFonts w:ascii="Arial Narrow" w:eastAsia="Times New Roman" w:hAnsi="Arial Narrow" w:cstheme="majorBidi"/>
          <w:sz w:val="20"/>
          <w:szCs w:val="20"/>
        </w:rPr>
      </w:pPr>
      <w:r w:rsidRPr="00BE7FEF">
        <w:rPr>
          <w:rFonts w:ascii="Arial Narrow" w:eastAsia="Times New Roman" w:hAnsi="Arial Narrow" w:cstheme="majorBidi"/>
          <w:sz w:val="20"/>
          <w:szCs w:val="20"/>
        </w:rPr>
        <w:t>N/A*: contamination without a definite identification of bacteria. Source could not be allocated.</w:t>
      </w:r>
    </w:p>
    <w:p w:rsidR="00BE7FEF" w:rsidRPr="00BE7FEF" w:rsidRDefault="00BE7FEF" w:rsidP="00BE7FEF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BE7FEF" w:rsidRPr="00BE7FEF" w:rsidRDefault="00BE7FEF" w:rsidP="00BE7FEF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BE7FEF" w:rsidRPr="00BE7FEF" w:rsidRDefault="00BE7FEF" w:rsidP="00BE7FEF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BE7FEF" w:rsidRPr="00BE7FEF" w:rsidRDefault="00BE7FEF" w:rsidP="00BE7FEF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BE7FEF" w:rsidRPr="00BE7FEF" w:rsidRDefault="00BE7FEF" w:rsidP="00BE7FEF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  <w:bookmarkStart w:id="0" w:name="_GoBack"/>
      <w:bookmarkEnd w:id="0"/>
    </w:p>
    <w:p w:rsidR="00BE7FEF" w:rsidRPr="00BE7FEF" w:rsidRDefault="00BE7FEF" w:rsidP="00BE7FEF">
      <w:pPr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E7FEF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 xml:space="preserve">Table S2 </w:t>
      </w:r>
      <w:r w:rsidRPr="00BE7FEF">
        <w:rPr>
          <w:rFonts w:asciiTheme="majorBidi" w:hAnsiTheme="majorBidi" w:cstheme="majorBidi"/>
          <w:lang w:val="en-AU"/>
        </w:rPr>
        <w:t>Classification of bacteria identified in contaminated tissues procured with modified preparation protocol with respect to their natural sources.</w:t>
      </w:r>
      <w:r w:rsidRPr="00BE7FEF">
        <w:rPr>
          <w:rFonts w:asciiTheme="majorBidi" w:eastAsia="Times New Roman" w:hAnsiTheme="majorBidi" w:cstheme="majorBidi"/>
          <w:sz w:val="24"/>
          <w:szCs w:val="24"/>
        </w:rPr>
        <w:t xml:space="preserve"> </w:t>
      </w:r>
    </w:p>
    <w:tbl>
      <w:tblPr>
        <w:tblStyle w:val="TableGrid2"/>
        <w:tblW w:w="9634" w:type="dxa"/>
        <w:tblLook w:val="04A0" w:firstRow="1" w:lastRow="0" w:firstColumn="1" w:lastColumn="0" w:noHBand="0" w:noVBand="1"/>
      </w:tblPr>
      <w:tblGrid>
        <w:gridCol w:w="1557"/>
        <w:gridCol w:w="3480"/>
        <w:gridCol w:w="2171"/>
        <w:gridCol w:w="2426"/>
      </w:tblGrid>
      <w:tr w:rsidR="00BE7FEF" w:rsidRPr="00BE7FEF" w:rsidTr="00EB1875">
        <w:tc>
          <w:tcPr>
            <w:tcW w:w="1557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b/>
                <w:bCs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b/>
                <w:bCs/>
                <w:sz w:val="20"/>
                <w:szCs w:val="20"/>
              </w:rPr>
              <w:t>Modified (stringent) wash</w:t>
            </w:r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b/>
                <w:bCs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b/>
                <w:bCs/>
                <w:sz w:val="20"/>
                <w:szCs w:val="20"/>
              </w:rPr>
              <w:t>General population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b/>
                <w:bCs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b/>
                <w:bCs/>
                <w:sz w:val="20"/>
                <w:szCs w:val="20"/>
              </w:rPr>
              <w:t>Field casualties</w:t>
            </w:r>
          </w:p>
        </w:tc>
      </w:tr>
      <w:tr w:rsidR="00BE7FEF" w:rsidRPr="00BE7FEF" w:rsidTr="00EB1875">
        <w:tc>
          <w:tcPr>
            <w:tcW w:w="1557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b/>
                <w:bCs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480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b/>
                <w:bCs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b/>
                <w:bCs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b/>
                <w:bCs/>
                <w:sz w:val="20"/>
                <w:szCs w:val="20"/>
              </w:rPr>
              <w:t># of contaminated tissues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b/>
                <w:bCs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b/>
                <w:bCs/>
                <w:sz w:val="20"/>
                <w:szCs w:val="20"/>
              </w:rPr>
              <w:t># of contaminated tissues</w:t>
            </w:r>
          </w:p>
        </w:tc>
      </w:tr>
      <w:tr w:rsidR="00BE7FEF" w:rsidRPr="00BE7FEF" w:rsidTr="00EB1875">
        <w:tc>
          <w:tcPr>
            <w:tcW w:w="1557" w:type="dxa"/>
            <w:vMerge w:val="restart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Skin</w:t>
            </w:r>
          </w:p>
        </w:tc>
        <w:tc>
          <w:tcPr>
            <w:tcW w:w="3480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Corynebacterium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tuberculostearicum</w:t>
            </w:r>
            <w:proofErr w:type="spellEnd"/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1557" w:type="dxa"/>
            <w:vMerge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  <w:tcBorders>
              <w:right w:val="single" w:sz="4" w:space="0" w:color="auto"/>
            </w:tcBorders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proofErr w:type="spellStart"/>
            <w:r w:rsidRPr="00BE7FEF">
              <w:rPr>
                <w:rFonts w:ascii="Arial Narrow" w:eastAsia="Times New Roman" w:hAnsi="Arial Narrow" w:cstheme="majorBidi"/>
                <w:sz w:val="20"/>
                <w:szCs w:val="20"/>
                <w:lang w:bidi="he-IL"/>
              </w:rPr>
              <w:t>Cutibacterium</w:t>
            </w:r>
            <w:proofErr w:type="spellEnd"/>
            <w:r w:rsidRPr="00BE7FEF">
              <w:rPr>
                <w:rFonts w:ascii="Arial Narrow" w:eastAsia="Times New Roman" w:hAnsi="Arial Narrow" w:cstheme="majorBidi"/>
                <w:sz w:val="20"/>
                <w:szCs w:val="20"/>
                <w:lang w:bidi="he-IL"/>
              </w:rPr>
              <w:t xml:space="preserve"> acnes </w:t>
            </w:r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4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1557" w:type="dxa"/>
            <w:vMerge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  <w:tcBorders>
              <w:right w:val="single" w:sz="4" w:space="0" w:color="auto"/>
            </w:tcBorders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proofErr w:type="spellStart"/>
            <w:r w:rsidRPr="00BE7FEF">
              <w:rPr>
                <w:rFonts w:ascii="Arial Narrow" w:eastAsia="Times New Roman" w:hAnsi="Arial Narrow" w:cstheme="majorBidi"/>
                <w:sz w:val="20"/>
                <w:szCs w:val="20"/>
                <w:lang w:bidi="he-IL"/>
              </w:rPr>
              <w:t>Satphylococcus</w:t>
            </w:r>
            <w:proofErr w:type="spellEnd"/>
            <w:r w:rsidRPr="00BE7FEF">
              <w:rPr>
                <w:rFonts w:ascii="Arial Narrow" w:eastAsia="Times New Roman" w:hAnsi="Arial Narrow" w:cstheme="majorBidi"/>
                <w:sz w:val="20"/>
                <w:szCs w:val="20"/>
                <w:lang w:bidi="he-IL"/>
              </w:rPr>
              <w:t xml:space="preserve"> </w:t>
            </w:r>
            <w:proofErr w:type="spellStart"/>
            <w:r w:rsidRPr="00BE7FEF">
              <w:rPr>
                <w:rFonts w:ascii="Arial Narrow" w:eastAsia="Times New Roman" w:hAnsi="Arial Narrow" w:cstheme="majorBidi"/>
                <w:sz w:val="20"/>
                <w:szCs w:val="20"/>
                <w:lang w:bidi="he-IL"/>
              </w:rPr>
              <w:t>haemolyticus</w:t>
            </w:r>
            <w:proofErr w:type="spellEnd"/>
            <w:r w:rsidRPr="00BE7FEF">
              <w:rPr>
                <w:rFonts w:ascii="Arial Narrow" w:eastAsia="Times New Roman" w:hAnsi="Arial Narrow" w:cstheme="majorBidi"/>
                <w:sz w:val="20"/>
                <w:szCs w:val="20"/>
                <w:lang w:bidi="he-IL"/>
              </w:rPr>
              <w:t xml:space="preserve"> </w:t>
            </w:r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1557" w:type="dxa"/>
            <w:vMerge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  <w:tcBorders>
              <w:right w:val="single" w:sz="4" w:space="0" w:color="auto"/>
            </w:tcBorders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eastAsia="Times New Roman" w:hAnsi="Arial Narrow" w:cstheme="majorBidi"/>
                <w:sz w:val="20"/>
                <w:szCs w:val="20"/>
                <w:lang w:bidi="he-IL"/>
              </w:rPr>
              <w:t xml:space="preserve">Staphylococcus capitis </w:t>
            </w:r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1557" w:type="dxa"/>
            <w:vMerge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  <w:tcBorders>
              <w:right w:val="single" w:sz="4" w:space="0" w:color="auto"/>
            </w:tcBorders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eastAsia="Times New Roman" w:hAnsi="Arial Narrow" w:cstheme="majorBidi"/>
                <w:sz w:val="20"/>
                <w:szCs w:val="20"/>
                <w:lang w:bidi="he-IL"/>
              </w:rPr>
              <w:t xml:space="preserve">Staphylococcus epidermidis </w:t>
            </w:r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6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5</w:t>
            </w:r>
          </w:p>
        </w:tc>
      </w:tr>
      <w:tr w:rsidR="00BE7FEF" w:rsidRPr="00BE7FEF" w:rsidTr="00EB1875">
        <w:tc>
          <w:tcPr>
            <w:tcW w:w="1557" w:type="dxa"/>
            <w:vMerge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Staphylococcus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2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1557" w:type="dxa"/>
            <w:vMerge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Staphylococcus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warneri</w:t>
            </w:r>
            <w:proofErr w:type="spellEnd"/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1557" w:type="dxa"/>
            <w:vMerge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Staphylococcus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Saccharolyticus</w:t>
            </w:r>
            <w:proofErr w:type="spellEnd"/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6 (single donor)</w:t>
            </w:r>
          </w:p>
        </w:tc>
      </w:tr>
      <w:tr w:rsidR="00BE7FEF" w:rsidRPr="00BE7FEF" w:rsidTr="00EB1875">
        <w:tc>
          <w:tcPr>
            <w:tcW w:w="1557" w:type="dxa"/>
            <w:vMerge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Staphylococcus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cohnii</w:t>
            </w:r>
            <w:proofErr w:type="spellEnd"/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/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urealyticus</w:t>
            </w:r>
            <w:proofErr w:type="spellEnd"/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1557" w:type="dxa"/>
            <w:vMerge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Staphylococcus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epidermitis</w:t>
            </w:r>
            <w:proofErr w:type="spellEnd"/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 &amp;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hominis</w:t>
            </w:r>
            <w:proofErr w:type="spellEnd"/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 /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cutibacterium</w:t>
            </w:r>
            <w:proofErr w:type="spellEnd"/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 acnes</w:t>
            </w:r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1557" w:type="dxa"/>
            <w:vMerge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eastAsia="Times New Roman" w:hAnsi="Arial Narrow" w:cstheme="majorBidi"/>
                <w:sz w:val="20"/>
                <w:szCs w:val="20"/>
                <w:lang w:bidi="he-IL"/>
              </w:rPr>
              <w:t>Micrococcus species</w:t>
            </w:r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</w:tr>
      <w:tr w:rsidR="00BE7FEF" w:rsidRPr="00BE7FEF" w:rsidTr="00EB1875">
        <w:tc>
          <w:tcPr>
            <w:tcW w:w="1557" w:type="dxa"/>
            <w:vMerge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eastAsia="Times New Roman" w:hAnsi="Arial Narrow" w:cstheme="majorBidi"/>
                <w:sz w:val="20"/>
                <w:szCs w:val="20"/>
                <w:lang w:bidi="he-IL"/>
              </w:rPr>
              <w:t>Staphylococcus species</w:t>
            </w:r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2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</w:tr>
      <w:tr w:rsidR="00BE7FEF" w:rsidRPr="00BE7FEF" w:rsidTr="00EB1875">
        <w:tc>
          <w:tcPr>
            <w:tcW w:w="1557" w:type="dxa"/>
            <w:vMerge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Gram positive</w:t>
            </w:r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2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</w:tr>
      <w:tr w:rsidR="00BE7FEF" w:rsidRPr="00BE7FEF" w:rsidTr="00EB1875">
        <w:tc>
          <w:tcPr>
            <w:tcW w:w="1557" w:type="dxa"/>
            <w:shd w:val="clear" w:color="auto" w:fill="000000" w:themeFill="text1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  <w:shd w:val="clear" w:color="auto" w:fill="000000" w:themeFill="text1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171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426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</w:tr>
      <w:tr w:rsidR="00BE7FEF" w:rsidRPr="00BE7FEF" w:rsidTr="00EB1875">
        <w:tc>
          <w:tcPr>
            <w:tcW w:w="1557" w:type="dxa"/>
            <w:vMerge w:val="restart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Environmental</w:t>
            </w:r>
          </w:p>
        </w:tc>
        <w:tc>
          <w:tcPr>
            <w:tcW w:w="3480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Bacillus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1557" w:type="dxa"/>
            <w:vMerge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Bacillus species</w:t>
            </w:r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1557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  <w:shd w:val="clear" w:color="auto" w:fill="000000" w:themeFill="text1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171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426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</w:tr>
      <w:tr w:rsidR="00BE7FEF" w:rsidRPr="00BE7FEF" w:rsidTr="00EB1875">
        <w:tc>
          <w:tcPr>
            <w:tcW w:w="1557" w:type="dxa"/>
            <w:vMerge w:val="restart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Environmental and food</w:t>
            </w:r>
          </w:p>
        </w:tc>
        <w:tc>
          <w:tcPr>
            <w:tcW w:w="3480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Leuconostoc</w:t>
            </w:r>
            <w:proofErr w:type="spellEnd"/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 species</w:t>
            </w:r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</w:tr>
      <w:tr w:rsidR="00BE7FEF" w:rsidRPr="00BE7FEF" w:rsidTr="00EB1875">
        <w:tc>
          <w:tcPr>
            <w:tcW w:w="1557" w:type="dxa"/>
            <w:vMerge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Bacillus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thermoamylovorans</w:t>
            </w:r>
            <w:proofErr w:type="spellEnd"/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</w:tr>
      <w:tr w:rsidR="00BE7FEF" w:rsidRPr="00BE7FEF" w:rsidTr="00EB1875">
        <w:tc>
          <w:tcPr>
            <w:tcW w:w="1557" w:type="dxa"/>
            <w:shd w:val="clear" w:color="auto" w:fill="000000" w:themeFill="text1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  <w:shd w:val="clear" w:color="auto" w:fill="000000" w:themeFill="text1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171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426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</w:tr>
      <w:tr w:rsidR="00BE7FEF" w:rsidRPr="00BE7FEF" w:rsidTr="00EB1875">
        <w:tc>
          <w:tcPr>
            <w:tcW w:w="1557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Human respiratory tract</w:t>
            </w:r>
          </w:p>
        </w:tc>
        <w:tc>
          <w:tcPr>
            <w:tcW w:w="3480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Moraxella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osloensis</w:t>
            </w:r>
            <w:proofErr w:type="spellEnd"/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</w:tr>
      <w:tr w:rsidR="00BE7FEF" w:rsidRPr="00BE7FEF" w:rsidTr="00EB1875">
        <w:tc>
          <w:tcPr>
            <w:tcW w:w="1557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Human oral cavity</w:t>
            </w:r>
          </w:p>
        </w:tc>
        <w:tc>
          <w:tcPr>
            <w:tcW w:w="3480" w:type="dxa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Streptococcus mitis / </w:t>
            </w:r>
            <w:proofErr w:type="spellStart"/>
            <w:r w:rsidRPr="00BE7FEF">
              <w:rPr>
                <w:rFonts w:ascii="Arial Narrow" w:hAnsi="Arial Narrow" w:cstheme="majorBidi"/>
                <w:sz w:val="20"/>
                <w:szCs w:val="20"/>
              </w:rPr>
              <w:t>oralis</w:t>
            </w:r>
            <w:proofErr w:type="spellEnd"/>
            <w:r w:rsidRPr="00BE7FEF">
              <w:rPr>
                <w:rFonts w:ascii="Arial Narrow" w:hAnsi="Arial Narrow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</w:tr>
      <w:tr w:rsidR="00BE7FEF" w:rsidRPr="00BE7FEF" w:rsidTr="00EB1875">
        <w:tc>
          <w:tcPr>
            <w:tcW w:w="1557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3480" w:type="dxa"/>
            <w:shd w:val="clear" w:color="auto" w:fill="000000" w:themeFill="text1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171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  <w:tc>
          <w:tcPr>
            <w:tcW w:w="2426" w:type="dxa"/>
            <w:shd w:val="clear" w:color="auto" w:fill="000000" w:themeFill="text1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</w:p>
        </w:tc>
      </w:tr>
      <w:tr w:rsidR="00BE7FEF" w:rsidRPr="00BE7FEF" w:rsidTr="00EB1875">
        <w:tc>
          <w:tcPr>
            <w:tcW w:w="1557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N/A*</w:t>
            </w:r>
          </w:p>
        </w:tc>
        <w:tc>
          <w:tcPr>
            <w:tcW w:w="3480" w:type="dxa"/>
            <w:tcBorders>
              <w:right w:val="single" w:sz="4" w:space="0" w:color="auto"/>
            </w:tcBorders>
            <w:vAlign w:val="center"/>
          </w:tcPr>
          <w:p w:rsidR="00BE7FEF" w:rsidRPr="00BE7FEF" w:rsidRDefault="00BE7FEF" w:rsidP="00EB1875">
            <w:pPr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eastAsia="Times New Roman" w:hAnsi="Arial Narrow" w:cstheme="majorBidi"/>
                <w:sz w:val="20"/>
                <w:szCs w:val="20"/>
                <w:lang w:bidi="he-IL"/>
              </w:rPr>
              <w:t>Gram variable rod</w:t>
            </w:r>
          </w:p>
        </w:tc>
        <w:tc>
          <w:tcPr>
            <w:tcW w:w="2171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1</w:t>
            </w:r>
          </w:p>
        </w:tc>
        <w:tc>
          <w:tcPr>
            <w:tcW w:w="2426" w:type="dxa"/>
          </w:tcPr>
          <w:p w:rsidR="00BE7FEF" w:rsidRPr="00BE7FEF" w:rsidRDefault="00BE7FEF" w:rsidP="00EB1875">
            <w:pPr>
              <w:jc w:val="center"/>
              <w:rPr>
                <w:rFonts w:ascii="Arial Narrow" w:hAnsi="Arial Narrow" w:cstheme="majorBidi"/>
                <w:sz w:val="20"/>
                <w:szCs w:val="20"/>
              </w:rPr>
            </w:pPr>
            <w:r w:rsidRPr="00BE7FEF">
              <w:rPr>
                <w:rFonts w:ascii="Arial Narrow" w:hAnsi="Arial Narrow" w:cstheme="majorBidi"/>
                <w:sz w:val="20"/>
                <w:szCs w:val="20"/>
              </w:rPr>
              <w:t>0</w:t>
            </w:r>
          </w:p>
        </w:tc>
      </w:tr>
    </w:tbl>
    <w:p w:rsidR="00BE7FEF" w:rsidRPr="00BE7FEF" w:rsidRDefault="00BE7FEF" w:rsidP="00BE7FEF">
      <w:pPr>
        <w:shd w:val="clear" w:color="auto" w:fill="FFFFFF"/>
        <w:spacing w:line="276" w:lineRule="auto"/>
        <w:jc w:val="both"/>
        <w:rPr>
          <w:rFonts w:ascii="Arial Narrow" w:eastAsia="Times New Roman" w:hAnsi="Arial Narrow" w:cstheme="majorBidi"/>
          <w:sz w:val="20"/>
          <w:szCs w:val="20"/>
        </w:rPr>
      </w:pPr>
      <w:r w:rsidRPr="00BE7FEF">
        <w:rPr>
          <w:rFonts w:ascii="Arial Narrow" w:eastAsia="Times New Roman" w:hAnsi="Arial Narrow" w:cstheme="majorBidi"/>
          <w:sz w:val="20"/>
          <w:szCs w:val="20"/>
        </w:rPr>
        <w:t>N/A*: contamination without a definite identification of bacteria. Source could not be allocated.</w:t>
      </w:r>
    </w:p>
    <w:p w:rsidR="00676B7D" w:rsidRPr="00BE7FEF" w:rsidRDefault="00BE7FEF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E7FEF"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</w:p>
    <w:sectPr w:rsidR="00676B7D" w:rsidRPr="00BE7FEF" w:rsidSect="00BE7F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FEF"/>
    <w:rsid w:val="0000109B"/>
    <w:rsid w:val="0000660B"/>
    <w:rsid w:val="00023852"/>
    <w:rsid w:val="00030B4C"/>
    <w:rsid w:val="0006238E"/>
    <w:rsid w:val="000735DC"/>
    <w:rsid w:val="000B54D0"/>
    <w:rsid w:val="000D43CE"/>
    <w:rsid w:val="00112994"/>
    <w:rsid w:val="00125290"/>
    <w:rsid w:val="001638FA"/>
    <w:rsid w:val="00176773"/>
    <w:rsid w:val="001E7819"/>
    <w:rsid w:val="001F6FDD"/>
    <w:rsid w:val="00215AC4"/>
    <w:rsid w:val="002229AA"/>
    <w:rsid w:val="0023192A"/>
    <w:rsid w:val="0023271E"/>
    <w:rsid w:val="00276530"/>
    <w:rsid w:val="00286D9C"/>
    <w:rsid w:val="002A2956"/>
    <w:rsid w:val="002B67D7"/>
    <w:rsid w:val="002C2D89"/>
    <w:rsid w:val="002D39E2"/>
    <w:rsid w:val="002D5C8E"/>
    <w:rsid w:val="003163C5"/>
    <w:rsid w:val="00343C61"/>
    <w:rsid w:val="00351D8D"/>
    <w:rsid w:val="003728F8"/>
    <w:rsid w:val="003E45CA"/>
    <w:rsid w:val="003E77D6"/>
    <w:rsid w:val="003F582D"/>
    <w:rsid w:val="00400489"/>
    <w:rsid w:val="00402BEF"/>
    <w:rsid w:val="0042181A"/>
    <w:rsid w:val="004775CF"/>
    <w:rsid w:val="00484F31"/>
    <w:rsid w:val="004A5A95"/>
    <w:rsid w:val="004C1074"/>
    <w:rsid w:val="004E4DFD"/>
    <w:rsid w:val="005151C2"/>
    <w:rsid w:val="00521857"/>
    <w:rsid w:val="0053782E"/>
    <w:rsid w:val="00550F53"/>
    <w:rsid w:val="00596082"/>
    <w:rsid w:val="005E3FD0"/>
    <w:rsid w:val="005F4853"/>
    <w:rsid w:val="00636DDA"/>
    <w:rsid w:val="00640721"/>
    <w:rsid w:val="00676B7D"/>
    <w:rsid w:val="0069798D"/>
    <w:rsid w:val="006A5FF9"/>
    <w:rsid w:val="006C057C"/>
    <w:rsid w:val="00710431"/>
    <w:rsid w:val="00715A45"/>
    <w:rsid w:val="00717426"/>
    <w:rsid w:val="00783195"/>
    <w:rsid w:val="007A034D"/>
    <w:rsid w:val="007A5F19"/>
    <w:rsid w:val="007E7E7A"/>
    <w:rsid w:val="007F16A1"/>
    <w:rsid w:val="007F273E"/>
    <w:rsid w:val="007F3E5F"/>
    <w:rsid w:val="00811BC6"/>
    <w:rsid w:val="0084617D"/>
    <w:rsid w:val="0085784F"/>
    <w:rsid w:val="008720B0"/>
    <w:rsid w:val="008A6359"/>
    <w:rsid w:val="008B717E"/>
    <w:rsid w:val="008C0A58"/>
    <w:rsid w:val="008D614B"/>
    <w:rsid w:val="008E43BE"/>
    <w:rsid w:val="008F16CA"/>
    <w:rsid w:val="009050F3"/>
    <w:rsid w:val="00922B51"/>
    <w:rsid w:val="00935DEA"/>
    <w:rsid w:val="0093774C"/>
    <w:rsid w:val="00953AC8"/>
    <w:rsid w:val="00960FA6"/>
    <w:rsid w:val="00967D0F"/>
    <w:rsid w:val="00997EFE"/>
    <w:rsid w:val="009A2534"/>
    <w:rsid w:val="009C0A48"/>
    <w:rsid w:val="009C616E"/>
    <w:rsid w:val="009D6A0A"/>
    <w:rsid w:val="009F4E79"/>
    <w:rsid w:val="00A07710"/>
    <w:rsid w:val="00A14063"/>
    <w:rsid w:val="00A14608"/>
    <w:rsid w:val="00A513DD"/>
    <w:rsid w:val="00A570BE"/>
    <w:rsid w:val="00AA0B66"/>
    <w:rsid w:val="00AB364A"/>
    <w:rsid w:val="00AC5E0E"/>
    <w:rsid w:val="00AD5515"/>
    <w:rsid w:val="00AE6F8E"/>
    <w:rsid w:val="00B140A8"/>
    <w:rsid w:val="00B56506"/>
    <w:rsid w:val="00B80D53"/>
    <w:rsid w:val="00B80F9E"/>
    <w:rsid w:val="00BE35A6"/>
    <w:rsid w:val="00BE7CDA"/>
    <w:rsid w:val="00BE7FEF"/>
    <w:rsid w:val="00BF0E50"/>
    <w:rsid w:val="00C023E6"/>
    <w:rsid w:val="00C046A4"/>
    <w:rsid w:val="00C05C18"/>
    <w:rsid w:val="00C155FF"/>
    <w:rsid w:val="00C21287"/>
    <w:rsid w:val="00C373E3"/>
    <w:rsid w:val="00C435E7"/>
    <w:rsid w:val="00C72D72"/>
    <w:rsid w:val="00C7643A"/>
    <w:rsid w:val="00C81F32"/>
    <w:rsid w:val="00C928EC"/>
    <w:rsid w:val="00D22800"/>
    <w:rsid w:val="00DC5185"/>
    <w:rsid w:val="00DD19A8"/>
    <w:rsid w:val="00DD3488"/>
    <w:rsid w:val="00E11D4E"/>
    <w:rsid w:val="00E41EF3"/>
    <w:rsid w:val="00E47116"/>
    <w:rsid w:val="00E63E58"/>
    <w:rsid w:val="00E746D1"/>
    <w:rsid w:val="00E94361"/>
    <w:rsid w:val="00EE3C6B"/>
    <w:rsid w:val="00EE5FF1"/>
    <w:rsid w:val="00EF1408"/>
    <w:rsid w:val="00EF6CC8"/>
    <w:rsid w:val="00F36177"/>
    <w:rsid w:val="00F81226"/>
    <w:rsid w:val="00FA79BF"/>
    <w:rsid w:val="00FE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903565-5C1E-433A-827A-D304FE923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E7FEF"/>
    <w:pPr>
      <w:ind w:left="720"/>
      <w:contextualSpacing/>
    </w:pPr>
    <w:rPr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BE7FEF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E7FEF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BE7FEF"/>
    <w:rPr>
      <w:lang w:val="en-US"/>
    </w:rPr>
  </w:style>
  <w:style w:type="table" w:styleId="TableGrid">
    <w:name w:val="Table Grid"/>
    <w:basedOn w:val="TableNormal"/>
    <w:uiPriority w:val="39"/>
    <w:rsid w:val="00BE7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7</Words>
  <Characters>2265</Characters>
  <Application>Microsoft Office Word</Application>
  <DocSecurity>0</DocSecurity>
  <Lines>18</Lines>
  <Paragraphs>5</Paragraphs>
  <ScaleCrop>false</ScaleCrop>
  <Company>HP Inc.</Company>
  <LinksUpToDate>false</LinksUpToDate>
  <CharactersWithSpaces>2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yas Mohamed  Peer Mohamed</dc:creator>
  <cp:keywords/>
  <dc:description/>
  <cp:lastModifiedBy>Riyas Mohamed  Peer Mohamed</cp:lastModifiedBy>
  <cp:revision>1</cp:revision>
  <dcterms:created xsi:type="dcterms:W3CDTF">2026-01-27T14:59:00Z</dcterms:created>
  <dcterms:modified xsi:type="dcterms:W3CDTF">2026-01-27T15:00:00Z</dcterms:modified>
</cp:coreProperties>
</file>